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0FFF" w:rsidRDefault="002B3E25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3 Table</w:t>
      </w:r>
      <w:r w:rsidR="00A6390E">
        <w:rPr>
          <w:rFonts w:ascii="Times New Roman" w:hAnsi="Times New Roman" w:cs="Times New Roman"/>
          <w:b/>
          <w:sz w:val="24"/>
        </w:rPr>
        <w:t>.</w:t>
      </w:r>
      <w:r w:rsidR="00CB0FFF">
        <w:rPr>
          <w:rFonts w:ascii="Times New Roman" w:hAnsi="Times New Roman" w:cs="Times New Roman"/>
          <w:b/>
          <w:sz w:val="24"/>
        </w:rPr>
        <w:t xml:space="preserve"> </w:t>
      </w:r>
      <w:r w:rsidR="00CB0FFF">
        <w:rPr>
          <w:rFonts w:ascii="Times New Roman" w:hAnsi="Times New Roman" w:cs="Times New Roman"/>
          <w:sz w:val="24"/>
        </w:rPr>
        <w:t>Estimates of SCA effects of 120 test cross progenies</w:t>
      </w:r>
      <w:r w:rsidR="00D06AC7">
        <w:rPr>
          <w:rFonts w:ascii="Times New Roman" w:hAnsi="Times New Roman" w:cs="Times New Roman"/>
          <w:sz w:val="24"/>
        </w:rPr>
        <w:t xml:space="preserve"> for yield and horticultural trait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656"/>
        <w:gridCol w:w="718"/>
        <w:gridCol w:w="719"/>
        <w:gridCol w:w="842"/>
        <w:gridCol w:w="780"/>
        <w:gridCol w:w="780"/>
        <w:gridCol w:w="719"/>
        <w:gridCol w:w="657"/>
        <w:gridCol w:w="657"/>
        <w:gridCol w:w="657"/>
        <w:gridCol w:w="657"/>
        <w:gridCol w:w="657"/>
        <w:gridCol w:w="719"/>
        <w:gridCol w:w="780"/>
        <w:gridCol w:w="719"/>
        <w:gridCol w:w="719"/>
      </w:tblGrid>
      <w:tr w:rsidR="0087678E" w:rsidRPr="00A6390E" w:rsidTr="00C4287F">
        <w:trPr>
          <w:trHeight w:val="1020"/>
          <w:jc w:val="center"/>
        </w:trPr>
        <w:tc>
          <w:tcPr>
            <w:tcW w:w="573" w:type="pct"/>
            <w:shd w:val="clear" w:color="auto" w:fill="FFFFFF" w:themeFill="background1"/>
            <w:vAlign w:val="bottom"/>
            <w:hideMark/>
          </w:tcPr>
          <w:p w:rsidR="0087678E" w:rsidRPr="00A6390E" w:rsidRDefault="0087678E" w:rsidP="003135C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4" w:type="pct"/>
            <w:shd w:val="clear" w:color="auto" w:fill="FFFFFF" w:themeFill="background1"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ys to 50% CI</w:t>
            </w:r>
          </w:p>
        </w:tc>
        <w:tc>
          <w:tcPr>
            <w:tcW w:w="278" w:type="pct"/>
            <w:shd w:val="clear" w:color="auto" w:fill="FFFFFF" w:themeFill="background1"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ys to 50% CM</w:t>
            </w:r>
          </w:p>
        </w:tc>
        <w:tc>
          <w:tcPr>
            <w:tcW w:w="278" w:type="pct"/>
            <w:shd w:val="clear" w:color="auto" w:fill="FFFFFF" w:themeFill="background1"/>
            <w:vAlign w:val="bottom"/>
            <w:hideMark/>
          </w:tcPr>
          <w:p w:rsidR="0087678E" w:rsidRPr="00A6390E" w:rsidRDefault="001D6FB8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H</w:t>
            </w:r>
            <w:r w:rsidR="0087678E"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cm)</w:t>
            </w:r>
          </w:p>
        </w:tc>
        <w:tc>
          <w:tcPr>
            <w:tcW w:w="326" w:type="pct"/>
            <w:shd w:val="clear" w:color="auto" w:fill="FFFFFF" w:themeFill="background1"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PW (g)</w:t>
            </w:r>
          </w:p>
        </w:tc>
        <w:tc>
          <w:tcPr>
            <w:tcW w:w="302" w:type="pct"/>
            <w:shd w:val="clear" w:color="auto" w:fill="FFFFFF" w:themeFill="background1"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CW (g)</w:t>
            </w:r>
          </w:p>
        </w:tc>
        <w:tc>
          <w:tcPr>
            <w:tcW w:w="302" w:type="pct"/>
            <w:shd w:val="clear" w:color="auto" w:fill="FFFFFF" w:themeFill="background1"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CW (g)</w:t>
            </w:r>
          </w:p>
        </w:tc>
        <w:tc>
          <w:tcPr>
            <w:tcW w:w="278" w:type="pct"/>
            <w:shd w:val="clear" w:color="auto" w:fill="FFFFFF" w:themeFill="background1"/>
            <w:vAlign w:val="bottom"/>
            <w:hideMark/>
          </w:tcPr>
          <w:p w:rsidR="0087678E" w:rsidRPr="00A6390E" w:rsidRDefault="001D6FB8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L</w:t>
            </w:r>
            <w:r w:rsidR="0087678E"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cm)</w:t>
            </w:r>
          </w:p>
        </w:tc>
        <w:tc>
          <w:tcPr>
            <w:tcW w:w="254" w:type="pct"/>
            <w:shd w:val="clear" w:color="auto" w:fill="FFFFFF" w:themeFill="background1"/>
            <w:vAlign w:val="bottom"/>
            <w:hideMark/>
          </w:tcPr>
          <w:p w:rsidR="0087678E" w:rsidRPr="00A6390E" w:rsidRDefault="001D6FB8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W</w:t>
            </w:r>
            <w:r w:rsidR="0087678E"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cm)</w:t>
            </w:r>
          </w:p>
        </w:tc>
        <w:tc>
          <w:tcPr>
            <w:tcW w:w="254" w:type="pct"/>
            <w:shd w:val="clear" w:color="auto" w:fill="FFFFFF" w:themeFill="background1"/>
            <w:vAlign w:val="bottom"/>
            <w:hideMark/>
          </w:tcPr>
          <w:p w:rsidR="0087678E" w:rsidRPr="00A6390E" w:rsidRDefault="001D6FB8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L</w:t>
            </w:r>
            <w:proofErr w:type="spellEnd"/>
          </w:p>
        </w:tc>
        <w:tc>
          <w:tcPr>
            <w:tcW w:w="254" w:type="pct"/>
            <w:shd w:val="clear" w:color="auto" w:fill="FFFFFF" w:themeFill="background1"/>
            <w:vAlign w:val="bottom"/>
            <w:hideMark/>
          </w:tcPr>
          <w:p w:rsidR="0087678E" w:rsidRPr="00A6390E" w:rsidRDefault="001D6FB8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L</w:t>
            </w:r>
            <w:r w:rsidR="0087678E"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cm)</w:t>
            </w:r>
          </w:p>
        </w:tc>
        <w:tc>
          <w:tcPr>
            <w:tcW w:w="254" w:type="pct"/>
            <w:shd w:val="clear" w:color="auto" w:fill="FFFFFF" w:themeFill="background1"/>
            <w:vAlign w:val="bottom"/>
            <w:hideMark/>
          </w:tcPr>
          <w:p w:rsidR="0087678E" w:rsidRPr="00A6390E" w:rsidRDefault="001D6FB8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D</w:t>
            </w:r>
            <w:r w:rsidR="0087678E"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cm)</w:t>
            </w:r>
          </w:p>
        </w:tc>
        <w:tc>
          <w:tcPr>
            <w:tcW w:w="254" w:type="pct"/>
            <w:shd w:val="clear" w:color="auto" w:fill="FFFFFF" w:themeFill="background1"/>
            <w:vAlign w:val="bottom"/>
            <w:hideMark/>
          </w:tcPr>
          <w:p w:rsidR="0087678E" w:rsidRPr="00A6390E" w:rsidRDefault="001D6FB8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L</w:t>
            </w:r>
            <w:proofErr w:type="spellEnd"/>
            <w:r w:rsidR="0087678E"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cm)</w:t>
            </w:r>
          </w:p>
        </w:tc>
        <w:tc>
          <w:tcPr>
            <w:tcW w:w="278" w:type="pct"/>
            <w:shd w:val="clear" w:color="auto" w:fill="FFFFFF" w:themeFill="background1"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SI (cm²)</w:t>
            </w:r>
          </w:p>
        </w:tc>
        <w:tc>
          <w:tcPr>
            <w:tcW w:w="302" w:type="pct"/>
            <w:shd w:val="clear" w:color="auto" w:fill="FFFFFF" w:themeFill="background1"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SI (cm²)</w:t>
            </w:r>
          </w:p>
        </w:tc>
        <w:tc>
          <w:tcPr>
            <w:tcW w:w="278" w:type="pct"/>
            <w:shd w:val="clear" w:color="auto" w:fill="FFFFFF" w:themeFill="background1"/>
            <w:vAlign w:val="bottom"/>
            <w:hideMark/>
          </w:tcPr>
          <w:p w:rsidR="0087678E" w:rsidRPr="00A6390E" w:rsidRDefault="001D6FB8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</w:t>
            </w:r>
            <w:r w:rsidR="0087678E"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278" w:type="pct"/>
            <w:shd w:val="clear" w:color="auto" w:fill="FFFFFF" w:themeFill="background1"/>
            <w:vAlign w:val="bottom"/>
            <w:hideMark/>
          </w:tcPr>
          <w:p w:rsidR="0087678E" w:rsidRPr="00A6390E" w:rsidRDefault="001D6FB8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MY</w:t>
            </w:r>
            <w:r w:rsidR="0087678E" w:rsidRPr="00A6390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t/ha)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7.38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4.6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9.1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1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8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4.6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5.6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1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9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2.6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3.98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2.2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2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8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40.5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95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76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35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78.0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74.7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9.6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.0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10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4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46.3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.99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92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09.9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89.07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0.24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9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7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4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8.7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50.3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56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54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66.8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66.7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0.01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9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8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0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6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86.2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7.3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.67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5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81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90.2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31.0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80.7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4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0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5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1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8.9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4.02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9.24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17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55.1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9.3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5.49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6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21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4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1.7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63.4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97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56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8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21.17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3.6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3.3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0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1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.38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47.6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58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1.7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0.38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4.2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6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0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38.9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3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22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1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58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76.49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8.7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5.1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1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0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9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.6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45.1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75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92.97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01.8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8.61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0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9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4.55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70.06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8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08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5-33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4.9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4.6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5.9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11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9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2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9.5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9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gu118-6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0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83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07.63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0.9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8.7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5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0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38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70.9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78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65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11.0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03.0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52.7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2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41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6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1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57.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12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2.7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7.9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.4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0.9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8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0.34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6.9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5.87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8.2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48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4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.18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3.4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8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1.5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.7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9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30.9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4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5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8-6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18.2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44.9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32.6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72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2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8.2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1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.80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7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27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34.1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0.6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5.8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8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2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7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.4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6.7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.6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63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4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.93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72.05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84.0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44.3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4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6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9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.12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54.1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3.36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7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2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11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09.0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38.0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6.7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.9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0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45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6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2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28.0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.52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2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.28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93.95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16.2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28.8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.0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5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0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*0.5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.54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96.2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.6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.65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1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7.14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2.8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.7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9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62.3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3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92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7-33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1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93.96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38.0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4.07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7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8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9***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9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1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91.0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52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54.1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4.70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3.1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4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3.6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79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6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.4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0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5.3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4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81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7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0.19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0.5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gu309-2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64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50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87.2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97.1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9.3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1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6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67.2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.88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80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52.4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27.6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37.5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7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7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71.6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07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1.11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7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00.64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0.1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0.7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6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2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93.9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.6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61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09-2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5.7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7.3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.71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1.4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29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29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54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74.5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9.0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2.9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3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1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79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7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34.3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58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56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3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62.1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.7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6.5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2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1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42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2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.00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41.5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9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9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65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64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61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9.0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06.9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32.1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0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1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64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13.5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3.4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6.28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9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2.5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5.32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1.5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6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9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1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1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39.7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9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21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79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2.6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2.50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6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27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0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49.8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74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30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9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7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40.5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65.35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41.7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6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4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7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72.5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.61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59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2.4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40.86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.2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60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0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.3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2.0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63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2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3.62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5.1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9.5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84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5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8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5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75.2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81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26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69.9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21.7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0.7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9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7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75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1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26.3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87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43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37.6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7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8.3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7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.62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0.7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37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5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2-6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9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47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08.5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6.3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0.7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27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2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.71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86.8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4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06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guKt-2-6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53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49.7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30.1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3.8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10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5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2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6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5.2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21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46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4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5.03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2.7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62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06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5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0.48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98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20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66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.6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61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3.51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5.03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1.2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9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8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7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1.62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1.56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40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52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9.5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3.7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7.0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5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6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1.91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0.17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15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72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22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5.8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7.6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8.5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7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1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5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8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12.2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7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31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5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22.3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25.17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15.9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59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1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5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4.12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4.2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6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1.01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09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75.9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39.0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3.5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4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8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6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9.77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44.6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8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56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</w:t>
            </w:r>
            <w:r w:rsidR="00171F87"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7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4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.2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1.6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4.1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8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9.7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07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</w:t>
            </w:r>
            <w:r w:rsidR="00171F87"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.18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4.6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0.02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21.3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8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1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8.0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7.1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40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</w:t>
            </w:r>
            <w:r w:rsidR="00171F87"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8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.61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67.59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4.9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1.6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.5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4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6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.92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49.5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6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80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</w:t>
            </w:r>
            <w:r w:rsidR="00171F87"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5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9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48.6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75.74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04.8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71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86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7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5.2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31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03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</w:t>
            </w:r>
            <w:r w:rsidR="00171F87"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3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79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53.8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40.1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97.0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.8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4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4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46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1.93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69.7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.3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.60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3-85-6</w:t>
            </w:r>
            <w:r w:rsidR="00171F87"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19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21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08.24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2.2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6.5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0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1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64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92.8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.3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69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-6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28.1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3.7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6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6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.4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15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gu1-6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50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50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38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74.9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37.0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57.4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1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3.32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13.3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8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48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-6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49.37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15.8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61.7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0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75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0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7.53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17.0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54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8.63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-6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11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75.9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16.0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3.31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0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4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7.71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64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-6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89.25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5.7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4.7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0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4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1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6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6.77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0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-6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9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0.3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4.74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3.0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4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8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48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.2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9.1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8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99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28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6.1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1.8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7.2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.2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7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.0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4.7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.8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5.37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5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64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4.79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7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5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90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97.9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0.27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9.4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6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14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4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.42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0.40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41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8.2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5.5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0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9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0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0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0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4.85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50.1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60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72.5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03.0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48.2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3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.0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8.37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.12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53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45.0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9.52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0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2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1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1.8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7.08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67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18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9-2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96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2.8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1.3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4.1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4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8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6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3.86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6.33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25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9-2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51.4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34.6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35.9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2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9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7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9.16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0.5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39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9-2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86.9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2.43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1.45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.27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5.7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10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guKt-9-2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65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55.10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98.35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47.8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2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6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7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59.9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93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9-2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81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07.75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0.50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6.7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0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1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.3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66.3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02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Kt-9-2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14.65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11.35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19.6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8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5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9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.2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3.6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45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2-1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08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04.0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76.58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8.9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0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9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9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75.6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06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2-1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5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13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60.67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0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0.8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2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7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0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7.63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21.0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24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2-1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87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44.4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27.1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7.2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0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4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4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5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53.0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9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09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2-1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5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75.3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95.2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91.3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95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70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7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5.29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4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.2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.81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2-1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3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94.8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4.1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8.95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2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7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1.65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10.4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.8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22-1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5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79.4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9.74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3.1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.4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1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6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35.0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7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79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9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7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29.04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42.08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9.9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6.67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68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.82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25.9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9.59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0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9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1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1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59.4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.5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18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88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93.9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34.3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1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0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5.4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37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59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0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8.2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3.0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5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6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81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.17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90.3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3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2-1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25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51.5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79.0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80.9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4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1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9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0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9.2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4.6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.16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gu122-1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90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94.4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0.43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62.8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3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74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36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9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1.5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46.8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7.0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42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8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02.90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76.9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42.6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4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0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38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.8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03.6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.08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7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64.05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76.0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09.8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7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08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6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.03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9.5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.5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7.04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4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80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00.3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3.3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2.4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7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7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7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9.58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13.6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.4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3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36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74.95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8.54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2.3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7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41.5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74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0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9.8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5.4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7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9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.10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5.39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6-1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6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35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26.37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2.24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7.4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7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9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97.3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49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70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23.76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40.41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4.6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.2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1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4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31.1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62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0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14.4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38.8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0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80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6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8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0.2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9.6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.7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58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02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8.6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9.9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3.2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1.7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10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60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58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8.2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7.5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4.3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8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4.7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90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0.1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4.7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6.2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59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1.03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9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86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90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3.0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2.57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9.48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1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09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7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7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7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0.7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26.0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4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30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6.5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1.6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7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3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8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0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8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2.0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30.6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7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gu119-1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1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06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91.5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64.37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6.2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8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16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2.08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.1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.57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20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43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1.9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45.4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9.6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.5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77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3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0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2.5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49.7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.3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82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2.8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1.3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3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59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3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6.64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85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5.6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77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69.3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84.50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1.7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64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0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1.7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7.5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38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19-1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5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84.74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92.3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22.1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4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58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1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2.91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8.1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.6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.69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4-1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0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6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29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14.9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7.91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5.1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61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68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4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7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6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2.8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7.0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7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12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4-1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67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09.79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74.7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29.7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6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15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69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5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.70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97.5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.99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4-1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2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02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99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55.48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25.8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9.55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9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55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5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9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5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82.3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03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4-1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7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75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66.12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25.0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37.2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5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4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0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7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4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4.15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68.3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.00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4-1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81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96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53.0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37.4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5.8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68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35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6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7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1.43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55.93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50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4-1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88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3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52.4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8.5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6.3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.1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2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8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8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24.6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34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5-8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9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79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96.9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81.80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86.3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03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9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40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.5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0.17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7.5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27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5-8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4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3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9.1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59.8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0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3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1.30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23.25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57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5-8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93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92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09.2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8.0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5.8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03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2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58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89.8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12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gu125-8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8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30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7.6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2.8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55.98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6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7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2.46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9.9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5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1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5-8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8.4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5.33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7.8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1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4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.9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93.0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47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01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125-8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.6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41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6.09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60.85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36.4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09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9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0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1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1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.7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70.2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5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43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-1A*DH-18-8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8.8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2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95.74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9.3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2.1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8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11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2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08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2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1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3.39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5.4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3.20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77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-1A*DH-18-8-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4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97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25.4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5.3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00.26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.9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2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30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3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62.4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8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4.21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-1A*DH-53-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83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47.5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3.0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0.6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92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13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8.99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28.36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52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-1A*DH-53-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4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6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31.79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88.93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96.09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3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6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8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6.03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7.56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-1A*DH-53-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.64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5.24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4.36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23.11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83.01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9.1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76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06.62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3.8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0.92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Ogu33-1A*DH-53-1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.47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.98***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766.13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99.71***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70.79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34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58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20**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4*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03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.6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80.55***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5.99***</w:t>
            </w:r>
          </w:p>
        </w:tc>
      </w:tr>
      <w:tr w:rsidR="0087678E" w:rsidRPr="00A6390E" w:rsidTr="000C1C05">
        <w:trPr>
          <w:trHeight w:val="255"/>
          <w:jc w:val="center"/>
        </w:trPr>
        <w:tc>
          <w:tcPr>
            <w:tcW w:w="573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CD 95% SCA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3.78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62.0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15.9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65.3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4.3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105.95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87678E" w:rsidRPr="00A6390E" w:rsidRDefault="0087678E" w:rsidP="003135C5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6390E">
              <w:rPr>
                <w:rFonts w:ascii="Times New Roman" w:eastAsia="Times New Roman" w:hAnsi="Times New Roman" w:cs="Times New Roman"/>
                <w:sz w:val="18"/>
                <w:szCs w:val="18"/>
              </w:rPr>
              <w:t>4.64</w:t>
            </w:r>
          </w:p>
        </w:tc>
      </w:tr>
    </w:tbl>
    <w:p w:rsidR="000C1C05" w:rsidRPr="006B124A" w:rsidRDefault="000C1C05" w:rsidP="006B124A">
      <w:pPr>
        <w:spacing w:line="360" w:lineRule="auto"/>
        <w:rPr>
          <w:sz w:val="28"/>
        </w:rPr>
      </w:pPr>
      <w:r w:rsidRPr="006B124A">
        <w:rPr>
          <w:rFonts w:ascii="Times New Roman" w:hAnsi="Times New Roman" w:cs="Times New Roman"/>
          <w:b/>
          <w:sz w:val="24"/>
        </w:rPr>
        <w:t>*</w:t>
      </w:r>
      <w:r w:rsidRPr="006B124A">
        <w:rPr>
          <w:rFonts w:ascii="Times New Roman" w:hAnsi="Times New Roman" w:cs="Times New Roman"/>
          <w:sz w:val="24"/>
        </w:rPr>
        <w:t xml:space="preserve">= significant at 5% probability, </w:t>
      </w:r>
      <w:r w:rsidRPr="006B124A">
        <w:rPr>
          <w:rFonts w:ascii="Times New Roman" w:hAnsi="Times New Roman" w:cs="Times New Roman"/>
          <w:b/>
          <w:sz w:val="24"/>
        </w:rPr>
        <w:t>**</w:t>
      </w:r>
      <w:r w:rsidRPr="006B124A">
        <w:rPr>
          <w:rFonts w:ascii="Times New Roman" w:hAnsi="Times New Roman" w:cs="Times New Roman"/>
          <w:sz w:val="24"/>
        </w:rPr>
        <w:t xml:space="preserve">= significant at 1% probability, </w:t>
      </w:r>
      <w:r w:rsidRPr="006B124A">
        <w:rPr>
          <w:rFonts w:ascii="Times New Roman" w:hAnsi="Times New Roman" w:cs="Times New Roman"/>
          <w:b/>
          <w:sz w:val="24"/>
        </w:rPr>
        <w:t>***</w:t>
      </w:r>
      <w:r w:rsidRPr="006B124A">
        <w:rPr>
          <w:rFonts w:ascii="Times New Roman" w:hAnsi="Times New Roman" w:cs="Times New Roman"/>
          <w:sz w:val="24"/>
        </w:rPr>
        <w:t xml:space="preserve">= significant at 0.1%, </w:t>
      </w:r>
      <w:r w:rsidRPr="006B124A">
        <w:rPr>
          <w:rFonts w:ascii="Times New Roman" w:hAnsi="Times New Roman" w:cs="Times New Roman"/>
          <w:b/>
          <w:sz w:val="24"/>
        </w:rPr>
        <w:t>****</w:t>
      </w:r>
      <w:r w:rsidRPr="006B124A">
        <w:rPr>
          <w:rFonts w:ascii="Times New Roman" w:hAnsi="Times New Roman" w:cs="Times New Roman"/>
          <w:sz w:val="24"/>
        </w:rPr>
        <w:t xml:space="preserve">= significant at 0.01% probability through F test, CD = critical difference, Days to 50% CI= Days to 50% curd initiation, Days to 50%CM= Days to 50% curd maturity, PH= Plant height, GPW= Gross plant weight, </w:t>
      </w:r>
      <w:r w:rsidR="00900217" w:rsidRPr="006B124A">
        <w:rPr>
          <w:rFonts w:ascii="Times New Roman" w:hAnsi="Times New Roman" w:cs="Times New Roman"/>
          <w:sz w:val="24"/>
        </w:rPr>
        <w:t xml:space="preserve">MCW= marketable curd weight, NCW = net curd weight, LL= leaf length, LW= leaf width, </w:t>
      </w:r>
      <w:proofErr w:type="spellStart"/>
      <w:r w:rsidR="00900217" w:rsidRPr="006B124A">
        <w:rPr>
          <w:rFonts w:ascii="Times New Roman" w:hAnsi="Times New Roman" w:cs="Times New Roman"/>
          <w:sz w:val="24"/>
        </w:rPr>
        <w:t>NoL</w:t>
      </w:r>
      <w:proofErr w:type="spellEnd"/>
      <w:r w:rsidR="00900217" w:rsidRPr="006B124A">
        <w:rPr>
          <w:rFonts w:ascii="Times New Roman" w:hAnsi="Times New Roman" w:cs="Times New Roman"/>
          <w:sz w:val="24"/>
        </w:rPr>
        <w:t xml:space="preserve">= No of leaves, CL= curd length, CD= curd diameter, </w:t>
      </w:r>
      <w:proofErr w:type="spellStart"/>
      <w:r w:rsidR="00900217" w:rsidRPr="006B124A">
        <w:rPr>
          <w:rFonts w:ascii="Times New Roman" w:hAnsi="Times New Roman" w:cs="Times New Roman"/>
          <w:sz w:val="24"/>
        </w:rPr>
        <w:t>CoL</w:t>
      </w:r>
      <w:proofErr w:type="spellEnd"/>
      <w:r w:rsidR="00900217" w:rsidRPr="006B124A">
        <w:rPr>
          <w:rFonts w:ascii="Times New Roman" w:hAnsi="Times New Roman" w:cs="Times New Roman"/>
          <w:sz w:val="24"/>
        </w:rPr>
        <w:t>= core length, CSI= curd size index, LSI= leaf size index, HI= harvest index, TMY= total marketable yield</w:t>
      </w:r>
    </w:p>
    <w:p w:rsidR="00CB0FFF" w:rsidRPr="00CB0FFF" w:rsidRDefault="00CB0FFF">
      <w:pPr>
        <w:rPr>
          <w:rFonts w:ascii="Times New Roman" w:hAnsi="Times New Roman" w:cs="Times New Roman"/>
          <w:sz w:val="24"/>
        </w:rPr>
      </w:pPr>
    </w:p>
    <w:sectPr w:rsidR="00CB0FFF" w:rsidRPr="00CB0FFF" w:rsidSect="00CB0F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FFF"/>
    <w:rsid w:val="000316B4"/>
    <w:rsid w:val="000C1C05"/>
    <w:rsid w:val="000F6A84"/>
    <w:rsid w:val="00111A24"/>
    <w:rsid w:val="00171F87"/>
    <w:rsid w:val="001B424C"/>
    <w:rsid w:val="001D6FB8"/>
    <w:rsid w:val="002B3E25"/>
    <w:rsid w:val="002C1444"/>
    <w:rsid w:val="002C4FBD"/>
    <w:rsid w:val="002D55CD"/>
    <w:rsid w:val="003135C5"/>
    <w:rsid w:val="00313AD0"/>
    <w:rsid w:val="00365E2C"/>
    <w:rsid w:val="00384147"/>
    <w:rsid w:val="003A346B"/>
    <w:rsid w:val="003C076A"/>
    <w:rsid w:val="00423D28"/>
    <w:rsid w:val="004250A8"/>
    <w:rsid w:val="0043250E"/>
    <w:rsid w:val="004C76E0"/>
    <w:rsid w:val="00512AFD"/>
    <w:rsid w:val="005A3B79"/>
    <w:rsid w:val="005F04E5"/>
    <w:rsid w:val="005F5F6E"/>
    <w:rsid w:val="0061192C"/>
    <w:rsid w:val="006B124A"/>
    <w:rsid w:val="006D231D"/>
    <w:rsid w:val="006D726A"/>
    <w:rsid w:val="00725077"/>
    <w:rsid w:val="007B550F"/>
    <w:rsid w:val="007E56BB"/>
    <w:rsid w:val="007F02ED"/>
    <w:rsid w:val="0087678E"/>
    <w:rsid w:val="00900217"/>
    <w:rsid w:val="009358CA"/>
    <w:rsid w:val="00966D51"/>
    <w:rsid w:val="009812A1"/>
    <w:rsid w:val="009E434E"/>
    <w:rsid w:val="009E7BCF"/>
    <w:rsid w:val="00A32FDB"/>
    <w:rsid w:val="00A6390E"/>
    <w:rsid w:val="00A80756"/>
    <w:rsid w:val="00B07A7E"/>
    <w:rsid w:val="00B12ADB"/>
    <w:rsid w:val="00C4287F"/>
    <w:rsid w:val="00C945EC"/>
    <w:rsid w:val="00CB0FFF"/>
    <w:rsid w:val="00D06AC7"/>
    <w:rsid w:val="00D263BA"/>
    <w:rsid w:val="00DB35CD"/>
    <w:rsid w:val="00DD63BB"/>
    <w:rsid w:val="00EE49F1"/>
    <w:rsid w:val="00F8229C"/>
    <w:rsid w:val="00FC1E8E"/>
    <w:rsid w:val="00FC2662"/>
    <w:rsid w:val="00FC4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35C086-803A-4FB9-8258-4E400D4E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3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47</Words>
  <Characters>14518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A</cp:lastModifiedBy>
  <cp:revision>2</cp:revision>
  <dcterms:created xsi:type="dcterms:W3CDTF">2019-08-11T05:49:00Z</dcterms:created>
  <dcterms:modified xsi:type="dcterms:W3CDTF">2019-08-11T05:49:00Z</dcterms:modified>
</cp:coreProperties>
</file>